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EE1" w:rsidRPr="00F954D5" w:rsidRDefault="00B63EE1">
      <w:pPr>
        <w:rPr>
          <w:rFonts w:ascii="Times New Roman" w:hAnsi="Times New Roman"/>
          <w:b/>
        </w:rPr>
      </w:pPr>
      <w:r w:rsidRPr="00F954D5">
        <w:rPr>
          <w:rFonts w:ascii="Times New Roman" w:hAnsi="Times New Roman"/>
          <w:b/>
        </w:rPr>
        <w:t>Table S3</w:t>
      </w:r>
    </w:p>
    <w:p w:rsidR="00B63EE1" w:rsidRPr="00F954D5" w:rsidRDefault="00B63EE1">
      <w:pPr>
        <w:rPr>
          <w:rFonts w:ascii="Times New Roman" w:hAnsi="Times New Roman"/>
        </w:rPr>
      </w:pPr>
      <w:r w:rsidRPr="00F954D5">
        <w:rPr>
          <w:rFonts w:ascii="Times New Roman" w:hAnsi="Times New Roman"/>
        </w:rPr>
        <w:t xml:space="preserve">List of the </w:t>
      </w:r>
      <w:r w:rsidR="00A95C47" w:rsidRPr="00F954D5">
        <w:rPr>
          <w:rFonts w:ascii="Times New Roman" w:hAnsi="Times New Roman"/>
        </w:rPr>
        <w:t xml:space="preserve">Hox </w:t>
      </w:r>
      <w:r w:rsidR="005C00F0" w:rsidRPr="00F954D5">
        <w:rPr>
          <w:rFonts w:ascii="Times New Roman" w:hAnsi="Times New Roman"/>
        </w:rPr>
        <w:t xml:space="preserve">and </w:t>
      </w:r>
      <w:r w:rsidR="00A95C47" w:rsidRPr="00F954D5">
        <w:rPr>
          <w:rFonts w:ascii="Times New Roman" w:hAnsi="Times New Roman"/>
        </w:rPr>
        <w:t xml:space="preserve">Hyp </w:t>
      </w:r>
      <w:r w:rsidR="00772137" w:rsidRPr="00F954D5">
        <w:rPr>
          <w:rFonts w:ascii="Times New Roman" w:hAnsi="Times New Roman"/>
        </w:rPr>
        <w:t xml:space="preserve">hydrogenase </w:t>
      </w:r>
      <w:r w:rsidR="00A95C47" w:rsidRPr="00F954D5">
        <w:rPr>
          <w:rFonts w:ascii="Times New Roman" w:hAnsi="Times New Roman"/>
        </w:rPr>
        <w:t>protein</w:t>
      </w:r>
      <w:r w:rsidR="007A1732" w:rsidRPr="00F954D5">
        <w:rPr>
          <w:rFonts w:ascii="Times New Roman" w:hAnsi="Times New Roman"/>
        </w:rPr>
        <w:t>s detected</w:t>
      </w:r>
      <w:r w:rsidR="00A95C47" w:rsidRPr="00F954D5">
        <w:rPr>
          <w:rFonts w:ascii="Times New Roman" w:hAnsi="Times New Roman"/>
        </w:rPr>
        <w:t xml:space="preserve"> </w:t>
      </w:r>
      <w:r w:rsidRPr="00F954D5">
        <w:rPr>
          <w:rFonts w:ascii="Times New Roman" w:hAnsi="Times New Roman"/>
        </w:rPr>
        <w:t xml:space="preserve">in </w:t>
      </w:r>
      <w:r w:rsidRPr="00F954D5">
        <w:rPr>
          <w:rFonts w:ascii="Times New Roman" w:hAnsi="Times New Roman"/>
          <w:i/>
          <w:iCs/>
        </w:rPr>
        <w:t>Synechocystis</w:t>
      </w:r>
      <w:r w:rsidRPr="00F954D5">
        <w:rPr>
          <w:rFonts w:ascii="Times New Roman" w:hAnsi="Times New Roman"/>
        </w:rPr>
        <w:t xml:space="preserve"> WT </w:t>
      </w:r>
      <w:r w:rsidR="007A1732" w:rsidRPr="00F954D5">
        <w:rPr>
          <w:rFonts w:ascii="Times New Roman" w:hAnsi="Times New Roman"/>
        </w:rPr>
        <w:t xml:space="preserve">strain </w:t>
      </w:r>
      <w:r w:rsidR="005C00F0" w:rsidRPr="00F954D5">
        <w:rPr>
          <w:rFonts w:ascii="Times New Roman" w:hAnsi="Times New Roman"/>
        </w:rPr>
        <w:t>or</w:t>
      </w:r>
      <w:r w:rsidRPr="00F954D5">
        <w:rPr>
          <w:rFonts w:ascii="Times New Roman" w:hAnsi="Times New Roman"/>
        </w:rPr>
        <w:t xml:space="preserve"> CE2</w:t>
      </w:r>
      <w:r w:rsidR="005C00F0" w:rsidRPr="00F954D5">
        <w:rPr>
          <w:rFonts w:ascii="Times New Roman" w:hAnsi="Times New Roman"/>
        </w:rPr>
        <w:t xml:space="preserve"> mutant</w:t>
      </w:r>
      <w:r w:rsidRPr="00F954D5">
        <w:rPr>
          <w:rFonts w:ascii="Times New Roman" w:hAnsi="Times New Roman"/>
        </w:rPr>
        <w:t xml:space="preserve"> growing under standard conditions. </w:t>
      </w:r>
      <w:r w:rsidR="00994436" w:rsidRPr="00F954D5">
        <w:rPr>
          <w:rFonts w:ascii="Times New Roman" w:hAnsi="Times New Roman"/>
        </w:rPr>
        <w:t>ND: Non Detected</w:t>
      </w:r>
      <w:r w:rsidRPr="00F954D5">
        <w:rPr>
          <w:rFonts w:ascii="Times New Roman" w:hAnsi="Times New Roman"/>
        </w:rPr>
        <w:t>.</w:t>
      </w:r>
    </w:p>
    <w:p w:rsidR="00B63EE1" w:rsidRPr="00F954D5" w:rsidRDefault="00B63EE1">
      <w:pPr>
        <w:rPr>
          <w:rFonts w:ascii="Times New Roman" w:hAnsi="Times New Roman"/>
        </w:rPr>
      </w:pPr>
    </w:p>
    <w:p w:rsidR="00B63EE1" w:rsidRPr="00F954D5" w:rsidRDefault="00B63EE1">
      <w:pPr>
        <w:rPr>
          <w:rFonts w:ascii="Times New Roman" w:hAnsi="Times New Roman"/>
        </w:rPr>
      </w:pPr>
    </w:p>
    <w:tbl>
      <w:tblPr>
        <w:tblStyle w:val="Grille"/>
        <w:tblW w:w="0" w:type="auto"/>
        <w:tblLook w:val="00BF"/>
      </w:tblPr>
      <w:tblGrid>
        <w:gridCol w:w="1457"/>
        <w:gridCol w:w="1278"/>
        <w:gridCol w:w="1278"/>
        <w:gridCol w:w="1294"/>
        <w:gridCol w:w="1464"/>
        <w:gridCol w:w="1161"/>
        <w:gridCol w:w="1350"/>
      </w:tblGrid>
      <w:tr w:rsidR="00B63EE1" w:rsidRPr="00F954D5">
        <w:tc>
          <w:tcPr>
            <w:tcW w:w="9282" w:type="dxa"/>
            <w:gridSpan w:val="7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4"/>
                <w:szCs w:val="24"/>
              </w:rPr>
              <w:t>Hox a</w:t>
            </w:r>
            <w:r w:rsidR="005C00F0"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4"/>
                <w:szCs w:val="24"/>
              </w:rPr>
              <w:t xml:space="preserve">nd hyp proteins detected in </w:t>
            </w: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4"/>
                <w:szCs w:val="24"/>
              </w:rPr>
              <w:t xml:space="preserve">soluble </w:t>
            </w:r>
            <w:r w:rsidR="005C00F0"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4"/>
                <w:szCs w:val="24"/>
              </w:rPr>
              <w:t>proteins from WT or CE2</w:t>
            </w: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="005C00F0"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4"/>
                <w:szCs w:val="24"/>
              </w:rPr>
              <w:t>cells</w:t>
            </w:r>
          </w:p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4"/>
                <w:szCs w:val="24"/>
              </w:rPr>
              <w:t>using LC-MS/MS (Orbitrap) technique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D635A2" w:rsidP="00D635A2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</w:pP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>Protein</w:t>
            </w:r>
            <w:r w:rsidR="00B63EE1"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 xml:space="preserve"> ID</w:t>
            </w: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 xml:space="preserve"> </w:t>
            </w:r>
            <w:r w:rsidR="00B63EE1"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 xml:space="preserve">in  </w:t>
            </w: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>C</w:t>
            </w:r>
            <w:r w:rsidR="00B63EE1"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 xml:space="preserve">yanobase 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</w:pP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>Name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22"/>
                <w:szCs w:val="36"/>
              </w:rPr>
            </w:pP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>Mass (kDA)</w:t>
            </w:r>
          </w:p>
        </w:tc>
        <w:tc>
          <w:tcPr>
            <w:tcW w:w="1294" w:type="dxa"/>
            <w:vAlign w:val="center"/>
          </w:tcPr>
          <w:p w:rsidR="00B63EE1" w:rsidRPr="00F954D5" w:rsidRDefault="00AF7453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22"/>
                <w:szCs w:val="36"/>
              </w:rPr>
            </w:pP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>Number of s</w:t>
            </w:r>
            <w:r w:rsidR="00B63EE1"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>pectra in WT</w:t>
            </w:r>
          </w:p>
        </w:tc>
        <w:tc>
          <w:tcPr>
            <w:tcW w:w="1464" w:type="dxa"/>
            <w:vAlign w:val="center"/>
          </w:tcPr>
          <w:p w:rsidR="00994436" w:rsidRPr="00F954D5" w:rsidRDefault="00AF7453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</w:pP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>Number of s</w:t>
            </w:r>
            <w:r w:rsidR="00B63EE1"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 xml:space="preserve">pectra </w:t>
            </w:r>
          </w:p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</w:pP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 xml:space="preserve"> in CE2</w:t>
            </w:r>
          </w:p>
        </w:tc>
        <w:tc>
          <w:tcPr>
            <w:tcW w:w="1161" w:type="dxa"/>
            <w:vAlign w:val="center"/>
          </w:tcPr>
          <w:p w:rsidR="00D635A2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</w:pP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>Unique</w:t>
            </w:r>
          </w:p>
          <w:p w:rsidR="00B63EE1" w:rsidRPr="00F954D5" w:rsidRDefault="00D635A2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/>
                <w:bCs/>
                <w:color w:val="0000FF"/>
                <w:kern w:val="24"/>
                <w:sz w:val="22"/>
                <w:szCs w:val="24"/>
              </w:rPr>
            </w:pP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>peptides</w:t>
            </w:r>
          </w:p>
        </w:tc>
        <w:tc>
          <w:tcPr>
            <w:tcW w:w="1350" w:type="dxa"/>
            <w:vAlign w:val="center"/>
          </w:tcPr>
          <w:p w:rsidR="00B63EE1" w:rsidRPr="00F954D5" w:rsidRDefault="00AF7453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</w:pP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>Sequence c</w:t>
            </w:r>
            <w:r w:rsidR="00B63EE1"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>overage (%)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ll1220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color w:val="000000"/>
                <w:kern w:val="24"/>
              </w:rPr>
              <w:t>HoxE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18.7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5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4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47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ll1221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color w:val="000000"/>
                <w:kern w:val="24"/>
              </w:rPr>
              <w:t>HoxF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57.6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32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20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54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ll1222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24.1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9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7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44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ll1223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color w:val="000000"/>
                <w:kern w:val="24"/>
              </w:rPr>
              <w:t>HoxU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26.1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16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11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56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ll1224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color w:val="000000"/>
                <w:kern w:val="24"/>
              </w:rPr>
              <w:t>HoxY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19.9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2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2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23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ll1226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color w:val="000000"/>
                <w:kern w:val="24"/>
              </w:rPr>
              <w:t>HoxH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52.8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37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23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65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lr1675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color w:val="000000"/>
                <w:kern w:val="24"/>
              </w:rPr>
              <w:t>HypA1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12.7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6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3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42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ll1432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color w:val="000000"/>
                <w:kern w:val="24"/>
              </w:rPr>
              <w:t>HypB1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31.1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8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5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26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i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sl3580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color w:val="000000"/>
                <w:kern w:val="24"/>
              </w:rPr>
              <w:t>HypC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8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i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lr1498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color w:val="000000"/>
                <w:kern w:val="24"/>
              </w:rPr>
              <w:t>HypD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40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0*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2*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2*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5*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i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ll1462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color w:val="000000"/>
                <w:kern w:val="24"/>
              </w:rPr>
              <w:t>HypE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36,4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i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ll0322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color w:val="000000"/>
                <w:kern w:val="24"/>
              </w:rPr>
              <w:t>HypF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85.2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3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3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36"/>
                <w:szCs w:val="36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4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i/>
                <w:iCs/>
                <w:color w:val="000000"/>
                <w:kern w:val="24"/>
              </w:rPr>
            </w:pP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</w:p>
        </w:tc>
      </w:tr>
      <w:tr w:rsidR="00B63EE1" w:rsidRPr="00F954D5">
        <w:tc>
          <w:tcPr>
            <w:tcW w:w="9282" w:type="dxa"/>
            <w:gridSpan w:val="7"/>
            <w:vAlign w:val="center"/>
          </w:tcPr>
          <w:p w:rsidR="005C00F0" w:rsidRPr="00F954D5" w:rsidRDefault="005C00F0" w:rsidP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/>
                <w:bCs/>
                <w:color w:val="000000"/>
                <w:kern w:val="24"/>
                <w:sz w:val="24"/>
                <w:szCs w:val="24"/>
              </w:rPr>
            </w:pP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4"/>
                <w:szCs w:val="24"/>
              </w:rPr>
              <w:t xml:space="preserve">Hox and hyp proteins detected in total </w:t>
            </w:r>
            <w:r w:rsidR="007A20A9"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4"/>
                <w:szCs w:val="24"/>
              </w:rPr>
              <w:t>protein</w:t>
            </w: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4"/>
                <w:szCs w:val="24"/>
              </w:rPr>
              <w:t xml:space="preserve"> extracts from WT or CE2 cells</w:t>
            </w:r>
          </w:p>
          <w:p w:rsidR="00B63EE1" w:rsidRPr="00F954D5" w:rsidRDefault="00B63EE1" w:rsidP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4"/>
                <w:szCs w:val="24"/>
              </w:rPr>
              <w:t>using LC-MS/MS (Q-Exactive) technique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7A20A9" w:rsidP="00D635A2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</w:pP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 xml:space="preserve">Protein ID in  Cyanobase 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/>
                <w:bCs/>
                <w:color w:val="000000"/>
                <w:kern w:val="24"/>
                <w:szCs w:val="24"/>
              </w:rPr>
            </w:pP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Cs w:val="24"/>
              </w:rPr>
              <w:t>Name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22"/>
                <w:szCs w:val="36"/>
              </w:rPr>
            </w:pP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>Mass (kDA)</w:t>
            </w:r>
          </w:p>
        </w:tc>
        <w:tc>
          <w:tcPr>
            <w:tcW w:w="1294" w:type="dxa"/>
            <w:vAlign w:val="center"/>
          </w:tcPr>
          <w:p w:rsidR="00B63EE1" w:rsidRPr="00F954D5" w:rsidRDefault="00AF7453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 w:val="22"/>
                <w:szCs w:val="36"/>
              </w:rPr>
            </w:pP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>Number of s</w:t>
            </w:r>
            <w:r w:rsidR="00B63EE1"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>pectra in WT</w:t>
            </w:r>
          </w:p>
        </w:tc>
        <w:tc>
          <w:tcPr>
            <w:tcW w:w="1464" w:type="dxa"/>
            <w:vAlign w:val="center"/>
          </w:tcPr>
          <w:p w:rsidR="00994436" w:rsidRPr="00F954D5" w:rsidRDefault="00AF7453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</w:pP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>Number of s</w:t>
            </w:r>
            <w:r w:rsidR="00B63EE1"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 xml:space="preserve">pectra </w:t>
            </w:r>
          </w:p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</w:pP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 xml:space="preserve"> in CE2</w:t>
            </w:r>
          </w:p>
        </w:tc>
        <w:tc>
          <w:tcPr>
            <w:tcW w:w="1161" w:type="dxa"/>
            <w:vAlign w:val="center"/>
          </w:tcPr>
          <w:p w:rsidR="00D635A2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</w:pP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>Unique</w:t>
            </w:r>
          </w:p>
          <w:p w:rsidR="00B63EE1" w:rsidRPr="00F954D5" w:rsidRDefault="00D635A2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</w:pP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>peptides</w:t>
            </w:r>
          </w:p>
        </w:tc>
        <w:tc>
          <w:tcPr>
            <w:tcW w:w="1350" w:type="dxa"/>
            <w:vAlign w:val="center"/>
          </w:tcPr>
          <w:p w:rsidR="00B63EE1" w:rsidRPr="00F954D5" w:rsidRDefault="00AF7453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</w:pPr>
            <w:r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>Sequence c</w:t>
            </w:r>
            <w:r w:rsidR="00B63EE1" w:rsidRPr="00F954D5">
              <w:rPr>
                <w:rFonts w:ascii="Times New Roman" w:hAnsi="Times New Roman" w:cs="Arial"/>
                <w:b/>
                <w:bCs/>
                <w:color w:val="000000"/>
                <w:kern w:val="24"/>
                <w:sz w:val="22"/>
                <w:szCs w:val="24"/>
              </w:rPr>
              <w:t>overage (%)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Cs w:val="36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ll1220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color w:val="000000"/>
                <w:kern w:val="24"/>
              </w:rPr>
              <w:t>HoxE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18.7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1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4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4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39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Cs w:val="36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ll1221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color w:val="000000"/>
                <w:kern w:val="24"/>
              </w:rPr>
              <w:t>HoxF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57.6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1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36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25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55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Cs w:val="36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ll1222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24.1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0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6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5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30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Cs w:val="36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ll1223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color w:val="000000"/>
                <w:kern w:val="24"/>
              </w:rPr>
              <w:t>HoxU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26.1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0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14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9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53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Cs w:val="36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ll1224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color w:val="000000"/>
                <w:kern w:val="24"/>
              </w:rPr>
              <w:t>HoxY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19.9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Cs w:val="36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Cs w:val="36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Cs w:val="36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Cs w:val="36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ll1226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color w:val="000000"/>
                <w:kern w:val="24"/>
              </w:rPr>
              <w:t>HoxH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52.8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0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24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23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54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Cs w:val="36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lr1675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color w:val="000000"/>
                <w:kern w:val="24"/>
              </w:rPr>
              <w:t>HypA1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12.7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0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4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4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48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Cs w:val="36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ll1432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color w:val="000000"/>
                <w:kern w:val="24"/>
              </w:rPr>
              <w:t>HypB1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31.1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0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4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7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26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i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sl3580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color w:val="000000"/>
                <w:kern w:val="24"/>
              </w:rPr>
              <w:t>HypC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8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Cs w:val="36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Cs w:val="36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Cs w:val="36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i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lr1498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color w:val="000000"/>
                <w:kern w:val="24"/>
              </w:rPr>
              <w:t>HypD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40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0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2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4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16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i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ll1462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color w:val="000000"/>
                <w:kern w:val="24"/>
              </w:rPr>
              <w:t>HypE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36,4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Cs w:val="36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Cs w:val="36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Cs w:val="36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</w:tr>
      <w:tr w:rsidR="00B63EE1" w:rsidRPr="00F954D5">
        <w:tc>
          <w:tcPr>
            <w:tcW w:w="1457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i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iCs/>
                <w:color w:val="000000"/>
                <w:kern w:val="24"/>
              </w:rPr>
              <w:t>sll0322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color w:val="000000"/>
                <w:kern w:val="24"/>
              </w:rPr>
              <w:t>HypF</w:t>
            </w:r>
          </w:p>
        </w:tc>
        <w:tc>
          <w:tcPr>
            <w:tcW w:w="1278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85.2</w:t>
            </w:r>
          </w:p>
        </w:tc>
        <w:tc>
          <w:tcPr>
            <w:tcW w:w="129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 w:cs="Arial"/>
                <w:bCs/>
                <w:color w:val="000000"/>
                <w:kern w:val="24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464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Cs w:val="36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161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Cs w:val="36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  <w:tc>
          <w:tcPr>
            <w:tcW w:w="1350" w:type="dxa"/>
            <w:vAlign w:val="center"/>
          </w:tcPr>
          <w:p w:rsidR="00B63EE1" w:rsidRPr="00F954D5" w:rsidRDefault="00B63EE1">
            <w:pPr>
              <w:pStyle w:val="NormalWeb"/>
              <w:spacing w:beforeLines="0" w:afterLines="0"/>
              <w:jc w:val="center"/>
              <w:textAlignment w:val="bottom"/>
              <w:rPr>
                <w:rFonts w:ascii="Times New Roman" w:hAnsi="Times New Roman"/>
                <w:szCs w:val="36"/>
              </w:rPr>
            </w:pPr>
            <w:r w:rsidRPr="00F954D5">
              <w:rPr>
                <w:rFonts w:ascii="Times New Roman" w:hAnsi="Times New Roman" w:cs="Arial"/>
                <w:bCs/>
                <w:color w:val="000000"/>
                <w:kern w:val="24"/>
              </w:rPr>
              <w:t>ND</w:t>
            </w:r>
          </w:p>
        </w:tc>
      </w:tr>
    </w:tbl>
    <w:p w:rsidR="00B63EE1" w:rsidRPr="00F954D5" w:rsidRDefault="00B63EE1">
      <w:pPr>
        <w:rPr>
          <w:rFonts w:ascii="Times New Roman" w:hAnsi="Times New Roman"/>
        </w:rPr>
      </w:pPr>
    </w:p>
    <w:sectPr w:rsidR="00B63EE1" w:rsidRPr="00F954D5" w:rsidSect="00B63EE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63EE1"/>
    <w:rsid w:val="001104F8"/>
    <w:rsid w:val="004E5D11"/>
    <w:rsid w:val="005C00F0"/>
    <w:rsid w:val="00692F7D"/>
    <w:rsid w:val="00772137"/>
    <w:rsid w:val="007A1732"/>
    <w:rsid w:val="007A20A9"/>
    <w:rsid w:val="008B1819"/>
    <w:rsid w:val="00994436"/>
    <w:rsid w:val="00A95C47"/>
    <w:rsid w:val="00AF7453"/>
    <w:rsid w:val="00B63EE1"/>
    <w:rsid w:val="00B914E1"/>
    <w:rsid w:val="00D635A2"/>
    <w:rsid w:val="00F954D5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 (Web)" w:uiPriority="99"/>
  </w:latentStyles>
  <w:style w:type="paragraph" w:default="1" w:styleId="Normal">
    <w:name w:val="Normal"/>
    <w:qFormat/>
    <w:rsid w:val="004E4B6A"/>
    <w:rPr>
      <w:lang w:eastAsia="ja-JP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Textedebulles">
    <w:name w:val="Balloon Text"/>
    <w:basedOn w:val="Normal"/>
    <w:semiHidden/>
    <w:rsid w:val="00DF665F"/>
    <w:rPr>
      <w:rFonts w:ascii="Lucida Grande" w:hAnsi="Lucida Grande"/>
      <w:sz w:val="18"/>
      <w:szCs w:val="18"/>
    </w:rPr>
  </w:style>
  <w:style w:type="table" w:styleId="Grille">
    <w:name w:val="Table Grid"/>
    <w:basedOn w:val="TableauNormal"/>
    <w:uiPriority w:val="59"/>
    <w:rsid w:val="00B63EE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B63EE1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95</Words>
  <Characters>1116</Characters>
  <Application>Microsoft Macintosh Word</Application>
  <DocSecurity>0</DocSecurity>
  <Lines>9</Lines>
  <Paragraphs>2</Paragraphs>
  <ScaleCrop>false</ScaleCrop>
  <Company>cea</Company>
  <LinksUpToDate>false</LinksUpToDate>
  <CharactersWithSpaces>1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Chauvat</dc:creator>
  <cp:keywords/>
  <cp:lastModifiedBy>Corinne Chauvat</cp:lastModifiedBy>
  <cp:revision>9</cp:revision>
  <dcterms:created xsi:type="dcterms:W3CDTF">2013-11-26T11:41:00Z</dcterms:created>
  <dcterms:modified xsi:type="dcterms:W3CDTF">2013-12-09T18:05:00Z</dcterms:modified>
</cp:coreProperties>
</file>